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GuardianSans-Medium" w:cs="Times New Roman"/>
          <w:kern w:val="0"/>
          <w:sz w:val="20"/>
          <w:szCs w:val="20"/>
          <w:lang w:bidi="ar"/>
        </w:rPr>
      </w:pPr>
      <w:r>
        <w:rPr>
          <w:rFonts w:ascii="Times New Roman" w:hAnsi="Times New Roman" w:eastAsia="GuardianSans-Medium" w:cs="Times New Roman"/>
          <w:kern w:val="0"/>
          <w:sz w:val="20"/>
          <w:szCs w:val="20"/>
          <w:lang w:bidi="ar"/>
        </w:rPr>
        <w:t xml:space="preserve">Table </w:t>
      </w:r>
      <w:r>
        <w:rPr>
          <w:rFonts w:hint="eastAsia" w:ascii="Times New Roman" w:hAnsi="Times New Roman" w:eastAsia="GuardianSans-Medium" w:cs="Times New Roman"/>
          <w:kern w:val="0"/>
          <w:sz w:val="20"/>
          <w:szCs w:val="20"/>
          <w:lang w:bidi="ar"/>
        </w:rPr>
        <w:t>1</w:t>
      </w:r>
      <w:r>
        <w:rPr>
          <w:rFonts w:ascii="Times New Roman" w:hAnsi="Times New Roman" w:eastAsia="GuardianSans-Medium" w:cs="Times New Roman"/>
          <w:kern w:val="0"/>
          <w:sz w:val="20"/>
          <w:szCs w:val="20"/>
          <w:lang w:bidi="ar"/>
        </w:rPr>
        <w:t xml:space="preserve">. </w:t>
      </w:r>
      <w:r>
        <w:rPr>
          <w:rFonts w:ascii="Times New Roman" w:hAnsi="Times New Roman" w:cs="Times New Roman"/>
        </w:rPr>
        <w:t>Treatment regimens</w:t>
      </w:r>
      <w:r>
        <w:rPr>
          <w:rFonts w:hint="eastAsia" w:ascii="Times New Roman" w:hAnsi="Times New Roman" w:cs="Times New Roman"/>
        </w:rPr>
        <w:t xml:space="preserve"> included in the model</w:t>
      </w:r>
      <w:r>
        <w:rPr>
          <w:rFonts w:ascii="Times New Roman" w:hAnsi="Times New Roman" w:eastAsia="GuardianSans-Medium" w:cs="Times New Roman"/>
          <w:kern w:val="0"/>
          <w:sz w:val="20"/>
          <w:szCs w:val="20"/>
          <w:lang w:bidi="ar"/>
        </w:rPr>
        <w:t>.</w:t>
      </w:r>
    </w:p>
    <w:tbl>
      <w:tblPr>
        <w:tblStyle w:val="5"/>
        <w:tblW w:w="14000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7"/>
        <w:gridCol w:w="1700"/>
        <w:gridCol w:w="3390"/>
        <w:gridCol w:w="2880"/>
        <w:gridCol w:w="2150"/>
        <w:gridCol w:w="2413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6" w:hRule="atLeast"/>
        </w:trPr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istology type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gimen</w:t>
            </w:r>
          </w:p>
        </w:tc>
        <w:tc>
          <w:tcPr>
            <w:tcW w:w="33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Dosage 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Arial" w:hAnsi="Arial" w:eastAsia="Times New Roman" w:cs="Arial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edule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njection duration</w:t>
            </w:r>
          </w:p>
        </w:tc>
        <w:tc>
          <w:tcPr>
            <w:tcW w:w="24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% Receiving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ubsequent anticancer therapy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in discontinued patient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46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quamo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NSCLC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irst-line Pembro</w:t>
            </w:r>
          </w:p>
        </w:tc>
        <w:tc>
          <w:tcPr>
            <w:tcW w:w="33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Pembrolizumab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fixed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every 3-week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for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p to 35 cycles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re than 30 minutes</w:t>
            </w:r>
          </w:p>
        </w:tc>
        <w:tc>
          <w:tcPr>
            <w:tcW w:w="24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.0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146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0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irst-line</w:t>
            </w:r>
          </w:p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Pembro+Chemo</w:t>
            </w:r>
          </w:p>
        </w:tc>
        <w:tc>
          <w:tcPr>
            <w:tcW w:w="33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Pembrolizumab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fixed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every 3-week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for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p to 35 cycles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re than 30 minutes</w:t>
            </w:r>
          </w:p>
        </w:tc>
        <w:tc>
          <w:tcPr>
            <w:tcW w:w="241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5.8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146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</w:pPr>
          </w:p>
        </w:tc>
        <w:tc>
          <w:tcPr>
            <w:tcW w:w="170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</w:pPr>
          </w:p>
        </w:tc>
        <w:tc>
          <w:tcPr>
            <w:tcW w:w="33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metrexed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00 m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very 3-week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re than 10 minutes</w:t>
            </w:r>
          </w:p>
        </w:tc>
        <w:tc>
          <w:tcPr>
            <w:tcW w:w="241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146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0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3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splatin,75 m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or carboplatin, AUC 5.0 mg/ml/min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very 3-wee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for 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ycles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 minutes to 2 hours; 15 to 60 minutes</w:t>
            </w:r>
          </w:p>
        </w:tc>
        <w:tc>
          <w:tcPr>
            <w:tcW w:w="241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1" w:hRule="atLeast"/>
        </w:trPr>
        <w:tc>
          <w:tcPr>
            <w:tcW w:w="146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uamo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NSCLC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irst-line Pembro</w:t>
            </w:r>
          </w:p>
        </w:tc>
        <w:tc>
          <w:tcPr>
            <w:tcW w:w="33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Pembrolizumab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fixed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every 3-week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for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p to 35 cycles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re than 30 minutes</w:t>
            </w:r>
          </w:p>
        </w:tc>
        <w:tc>
          <w:tcPr>
            <w:tcW w:w="24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.0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</w:trPr>
        <w:tc>
          <w:tcPr>
            <w:tcW w:w="146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0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irst-line</w:t>
            </w:r>
          </w:p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Pembro+Chemo</w:t>
            </w:r>
          </w:p>
        </w:tc>
        <w:tc>
          <w:tcPr>
            <w:tcW w:w="33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pembrolizumab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fixed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every 3-week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for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p to 35 cycles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re than 30 minutes</w:t>
            </w:r>
          </w:p>
        </w:tc>
        <w:tc>
          <w:tcPr>
            <w:tcW w:w="241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.4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</w:trPr>
        <w:tc>
          <w:tcPr>
            <w:tcW w:w="146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</w:pPr>
          </w:p>
        </w:tc>
        <w:tc>
          <w:tcPr>
            <w:tcW w:w="170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</w:pPr>
          </w:p>
        </w:tc>
        <w:tc>
          <w:tcPr>
            <w:tcW w:w="33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clitaxel, 200 mg/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or nab-paclitaxel, 300 mg/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every 3-week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or 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ycles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 hours; 30 minutes</w:t>
            </w:r>
          </w:p>
        </w:tc>
        <w:tc>
          <w:tcPr>
            <w:tcW w:w="241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</w:trPr>
        <w:tc>
          <w:tcPr>
            <w:tcW w:w="146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0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3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arboplatin, AU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 mg/ml/min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every 3-week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or 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ycles</w:t>
            </w:r>
          </w:p>
        </w:tc>
        <w:tc>
          <w:tcPr>
            <w:tcW w:w="21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 to 60 minutes</w:t>
            </w:r>
          </w:p>
        </w:tc>
        <w:tc>
          <w:tcPr>
            <w:tcW w:w="241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</w:tbl>
    <w:p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i/>
          <w:iCs/>
          <w:sz w:val="20"/>
          <w:szCs w:val="20"/>
        </w:rPr>
        <w:t>NSCLC, non-small-cell lung cancer; AUC, area under the concentration-tim</w:t>
      </w:r>
      <w:bookmarkStart w:id="0" w:name="_GoBack"/>
      <w:bookmarkEnd w:id="0"/>
      <w:r>
        <w:rPr>
          <w:rFonts w:hint="eastAsia" w:ascii="Times New Roman" w:hAnsi="Times New Roman" w:cs="Times New Roman"/>
          <w:i/>
          <w:iCs/>
          <w:sz w:val="20"/>
          <w:szCs w:val="20"/>
        </w:rPr>
        <w:t>e curve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GuardianSans-Medium">
    <w:altName w:val="等线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2382A"/>
    <w:rsid w:val="000959F2"/>
    <w:rsid w:val="001649A6"/>
    <w:rsid w:val="00172A27"/>
    <w:rsid w:val="001A3141"/>
    <w:rsid w:val="001F325A"/>
    <w:rsid w:val="002622EE"/>
    <w:rsid w:val="002633E2"/>
    <w:rsid w:val="00280936"/>
    <w:rsid w:val="003605D4"/>
    <w:rsid w:val="003B64C5"/>
    <w:rsid w:val="00412EBF"/>
    <w:rsid w:val="004550F3"/>
    <w:rsid w:val="004874C2"/>
    <w:rsid w:val="0067614D"/>
    <w:rsid w:val="006A1870"/>
    <w:rsid w:val="00831870"/>
    <w:rsid w:val="0084015E"/>
    <w:rsid w:val="008E4234"/>
    <w:rsid w:val="00900279"/>
    <w:rsid w:val="009077F1"/>
    <w:rsid w:val="0093521C"/>
    <w:rsid w:val="00A33BB2"/>
    <w:rsid w:val="00C410A6"/>
    <w:rsid w:val="00CC442D"/>
    <w:rsid w:val="00CC73E1"/>
    <w:rsid w:val="00D36319"/>
    <w:rsid w:val="00D97011"/>
    <w:rsid w:val="00DE24CB"/>
    <w:rsid w:val="05170F5E"/>
    <w:rsid w:val="053D3430"/>
    <w:rsid w:val="09204F1D"/>
    <w:rsid w:val="09CC7270"/>
    <w:rsid w:val="0ACC3FB3"/>
    <w:rsid w:val="0B1C0EF9"/>
    <w:rsid w:val="0E664521"/>
    <w:rsid w:val="0E6C4B30"/>
    <w:rsid w:val="0EE102D8"/>
    <w:rsid w:val="0F723657"/>
    <w:rsid w:val="10946632"/>
    <w:rsid w:val="12040B68"/>
    <w:rsid w:val="12310326"/>
    <w:rsid w:val="135B03E9"/>
    <w:rsid w:val="14420183"/>
    <w:rsid w:val="15183D8C"/>
    <w:rsid w:val="1C3B0FCF"/>
    <w:rsid w:val="2106087B"/>
    <w:rsid w:val="217E1317"/>
    <w:rsid w:val="222F0891"/>
    <w:rsid w:val="22802AF3"/>
    <w:rsid w:val="261905E1"/>
    <w:rsid w:val="267D7483"/>
    <w:rsid w:val="2B5156AD"/>
    <w:rsid w:val="2C865F4B"/>
    <w:rsid w:val="2F7C0BB0"/>
    <w:rsid w:val="332C5DA9"/>
    <w:rsid w:val="35AD2D0A"/>
    <w:rsid w:val="36E2774C"/>
    <w:rsid w:val="37A3636C"/>
    <w:rsid w:val="39EC4EE2"/>
    <w:rsid w:val="3AEA3015"/>
    <w:rsid w:val="3C2D705A"/>
    <w:rsid w:val="3C8C38A7"/>
    <w:rsid w:val="3CAA552E"/>
    <w:rsid w:val="3E196388"/>
    <w:rsid w:val="3F2F1055"/>
    <w:rsid w:val="44BE6EA1"/>
    <w:rsid w:val="45132C4D"/>
    <w:rsid w:val="4B8048B0"/>
    <w:rsid w:val="4C1B76DF"/>
    <w:rsid w:val="4C23691F"/>
    <w:rsid w:val="4CCA7630"/>
    <w:rsid w:val="4EAF043A"/>
    <w:rsid w:val="54760840"/>
    <w:rsid w:val="54EF1EF6"/>
    <w:rsid w:val="56465E11"/>
    <w:rsid w:val="5BA3109F"/>
    <w:rsid w:val="5C6608A6"/>
    <w:rsid w:val="60F22184"/>
    <w:rsid w:val="61AF63CB"/>
    <w:rsid w:val="6293209D"/>
    <w:rsid w:val="645A1BD9"/>
    <w:rsid w:val="6C2E668E"/>
    <w:rsid w:val="700B7047"/>
    <w:rsid w:val="72523C94"/>
    <w:rsid w:val="73AE4EC9"/>
    <w:rsid w:val="76072D3F"/>
    <w:rsid w:val="79C3304D"/>
    <w:rsid w:val="7CAB44F6"/>
    <w:rsid w:val="7CB25439"/>
    <w:rsid w:val="7CE71309"/>
    <w:rsid w:val="7E2C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7"/>
    <w:qFormat/>
    <w:uiPriority w:val="0"/>
    <w:rPr>
      <w:sz w:val="18"/>
      <w:szCs w:val="18"/>
    </w:rPr>
  </w:style>
  <w:style w:type="paragraph" w:styleId="3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character" w:customStyle="1" w:styleId="9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0">
    <w:name w:val="font4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1">
    <w:name w:val="font11"/>
    <w:basedOn w:val="7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2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3">
    <w:name w:val="font0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paragraph" w:customStyle="1" w:styleId="14">
    <w:name w:val="EndNote Bibliography"/>
    <w:basedOn w:val="1"/>
    <w:qFormat/>
    <w:uiPriority w:val="0"/>
    <w:rPr>
      <w:rFonts w:ascii="Calibri" w:hAnsi="Calibri"/>
      <w:sz w:val="20"/>
    </w:rPr>
  </w:style>
  <w:style w:type="character" w:customStyle="1" w:styleId="15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批注框文本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8">
    <w:name w:val="Default"/>
    <w:unhideWhenUsed/>
    <w:qFormat/>
    <w:uiPriority w:val="99"/>
    <w:pPr>
      <w:widowControl w:val="0"/>
      <w:autoSpaceDE w:val="0"/>
      <w:autoSpaceDN w:val="0"/>
      <w:adjustRightInd w:val="0"/>
    </w:pPr>
    <w:rPr>
      <w:rFonts w:hint="eastAsia" w:ascii="宋体" w:hAnsi="宋体" w:eastAsia="宋体" w:cs="Times New Roman"/>
      <w:color w:val="00000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1722</Words>
  <Characters>9820</Characters>
  <Lines>81</Lines>
  <Paragraphs>23</Paragraphs>
  <TotalTime>3</TotalTime>
  <ScaleCrop>false</ScaleCrop>
  <LinksUpToDate>false</LinksUpToDate>
  <CharactersWithSpaces>11519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06:10:00Z</dcterms:created>
  <dc:creator>Administrator</dc:creator>
  <cp:lastModifiedBy>Qiao Liu</cp:lastModifiedBy>
  <dcterms:modified xsi:type="dcterms:W3CDTF">2021-10-28T01:22:08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1CEB207702F6453DA3E7E2415EE40AA6</vt:lpwstr>
  </property>
</Properties>
</file>